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6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6"/>
        <w:gridCol w:w="2664"/>
      </w:tblGrid>
      <w:tr w14:paraId="3BE8E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tblHeader/>
          <w:jc w:val="center"/>
        </w:trPr>
        <w:tc>
          <w:tcPr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AF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bookmarkStart w:id="0" w:name="_GoBack" w:colFirst="0" w:colLast="1"/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Table S1. Data-processing attrition table.</w:t>
            </w:r>
          </w:p>
        </w:tc>
      </w:tr>
      <w:tr w14:paraId="051F4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tblHeader/>
          <w:jc w:val="center"/>
        </w:trPr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2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Data Processing Step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F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Remaining Reports (N)</w:t>
            </w:r>
          </w:p>
        </w:tc>
      </w:tr>
      <w:bookmarkEnd w:id="0"/>
      <w:tr w14:paraId="70BF3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E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Total adverse event reports in FAERS (Jan 2014 - Dec 2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C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5,450,210</w:t>
            </w:r>
          </w:p>
        </w:tc>
      </w:tr>
      <w:tr w14:paraId="1782F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E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Exclusion: Non-ICI suspicious drug expos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3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450,120</w:t>
            </w:r>
          </w:p>
        </w:tc>
      </w:tr>
      <w:tr w14:paraId="3AC77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81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Exclusion: Duplicate reports based on CASEID and FDA_D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2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35,450</w:t>
            </w:r>
          </w:p>
        </w:tc>
      </w:tr>
      <w:tr w14:paraId="7EECB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A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Subcohort: Patients with identified primary CNS tumo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A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,145</w:t>
            </w:r>
          </w:p>
        </w:tc>
      </w:tr>
      <w:tr w14:paraId="1095A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C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Subcohort: Patients with identified brain metastas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0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5,630</w:t>
            </w:r>
          </w:p>
        </w:tc>
      </w:tr>
      <w:tr w14:paraId="74D42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C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Subcohort: Patients with identified non-CNS solid tumo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3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85,210</w:t>
            </w:r>
          </w:p>
        </w:tc>
      </w:tr>
      <w:tr w14:paraId="6202C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7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Final Analysis Cohort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D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92,985</w:t>
            </w:r>
          </w:p>
        </w:tc>
      </w:tr>
      <w:tr w14:paraId="15857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F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otes: Depicts the step-by-step cohort selection process.</w:t>
            </w:r>
          </w:p>
        </w:tc>
      </w:tr>
    </w:tbl>
    <w:p w14:paraId="58F3216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1C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6:31:49Z</dcterms:created>
  <dc:creator>Lenovo</dc:creator>
  <cp:lastModifiedBy>&amp; HXH &amp;</cp:lastModifiedBy>
  <dcterms:modified xsi:type="dcterms:W3CDTF">2026-04-27T06:3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cxY2YyYzljNTI4ODAyZGQxMTIwNTg1MzM1NmVjNjUiLCJ1c2VySWQiOiI1MjE0ODAxMTAifQ==</vt:lpwstr>
  </property>
  <property fmtid="{D5CDD505-2E9C-101B-9397-08002B2CF9AE}" pid="4" name="ICV">
    <vt:lpwstr>F33D0A50B475431EA9A1DA66E44484D1_12</vt:lpwstr>
  </property>
</Properties>
</file>